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173576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2.</w:t>
      </w:r>
      <w:r>
        <w:rPr>
          <w:rFonts w:ascii="Times New Roman" w:hAnsi="Times New Roman" w:cs="Times New Roman"/>
          <w:sz w:val="21"/>
          <w:szCs w:val="21"/>
        </w:rPr>
        <w:t xml:space="preserve"> Annotation and gene organization of the 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Cincticostella gos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e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i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itogenome.</w:t>
      </w:r>
    </w:p>
    <w:tbl>
      <w:tblPr>
        <w:tblStyle w:val="2"/>
        <w:tblpPr w:leftFromText="180" w:rightFromText="180" w:vertAnchor="page" w:horzAnchor="page" w:tblpXSpec="center" w:tblpY="1960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747"/>
        <w:gridCol w:w="1316"/>
        <w:gridCol w:w="846"/>
        <w:gridCol w:w="456"/>
        <w:gridCol w:w="1017"/>
        <w:gridCol w:w="1111"/>
        <w:gridCol w:w="1072"/>
      </w:tblGrid>
      <w:tr w14:paraId="0078F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AC3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8F5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an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7C9F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otide no.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7C8C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ze(bp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E19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003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7924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 cod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837E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p codon</w:t>
            </w:r>
          </w:p>
        </w:tc>
      </w:tr>
      <w:tr w14:paraId="0F63C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1521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A3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3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8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AE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6B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41F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5F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A9C2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6D31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-r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4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0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6-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91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F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96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EB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4D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EC0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A977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7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49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61-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F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823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FF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B8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DE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A5B2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0323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8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D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30-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E9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E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E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84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3B4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444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CA4B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C4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6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8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8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DE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2EE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8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7DD96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68E0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8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03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5-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756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2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A12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B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DB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FBB2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72C78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8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B2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5-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E2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38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6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CE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9D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7789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59D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A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C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6-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24E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2E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E2D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4CE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99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4EA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01F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6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0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B4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E60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C1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0C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D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30F1F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0767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859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14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1-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38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B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9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FE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E8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F19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58532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3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B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186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E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EBC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B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B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 w14:paraId="4963C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34BF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F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9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5-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9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33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4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25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63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71D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E0C36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72A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2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2-4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2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E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3C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09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4E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7DF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92EA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52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B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8-4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0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522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0A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A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1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5E553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EA53F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2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10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9-5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55E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93B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C0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0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8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7507D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B00D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84F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70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3-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4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59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3A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BF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63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</w:tr>
      <w:tr w14:paraId="5CC8D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112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7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C4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44-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5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9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D2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E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0E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6FC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0FD6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FD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3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06-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44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3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36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E7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7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</w:tr>
      <w:tr w14:paraId="31D5D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95D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4DF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C5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58-6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3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DE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8D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C65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60F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B66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839A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4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D2D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21-6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B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E1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2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7E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84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46B10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30B8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3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D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81-6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C80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8D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C7D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28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D4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0E5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924D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E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8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43-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34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D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23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BA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F3F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A214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C40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367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B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10-6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D0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6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A1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C8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5E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1E0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7ECA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88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3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72-6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D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CEB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B2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B9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F6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444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61CC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7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75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34-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E0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9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C3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08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4F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 w14:paraId="24CB2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537A1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38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7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4-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9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8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9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20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C5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6895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7420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7DC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F4E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6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7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6D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44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DD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2C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 w14:paraId="1146C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91E8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42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05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6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B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B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12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E28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E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1D72F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642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9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8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88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11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1B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19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38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E752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ECB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5A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2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7-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4D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5A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8A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B28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8E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ADB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C3AC7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3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1D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6-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EF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A7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003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DD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7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47335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28A2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5E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06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85-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B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16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FAA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A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9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</w:t>
            </w:r>
          </w:p>
        </w:tc>
      </w:tr>
      <w:tr w14:paraId="6DB3A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69D7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81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D2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-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48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DB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F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2C2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E3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D2A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19A0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77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6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-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948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AB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AD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A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7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</w:t>
            </w:r>
          </w:p>
        </w:tc>
      </w:tr>
      <w:tr w14:paraId="15D7D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52ECF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5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7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-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65F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7FF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DF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0C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F7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649C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17FA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75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D2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F1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B7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FB8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5E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74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22CA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EDFE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2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2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-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C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9CB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1AE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31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CF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D105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64F73F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119709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80DB6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4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7F6C9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6DA6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3D80B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64CE8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4E2289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5AF8765A">
      <w:pPr>
        <w:ind w:firstLine="210" w:firstLineChars="100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>IN</w:t>
      </w:r>
      <w:r>
        <w:rPr>
          <w:rFonts w:hint="default" w:ascii="Times New Roman" w:hAnsi="Times New Roman" w:cs="Times New Roman"/>
          <w:lang w:val="en-US" w:eastAsia="zh-CN"/>
        </w:rPr>
        <w:t>:</w:t>
      </w:r>
      <w:r>
        <w:rPr>
          <w:rFonts w:hint="default" w:ascii="Times New Roman" w:hAnsi="Times New Roman" w:cs="Times New Roman"/>
        </w:rPr>
        <w:t xml:space="preserve"> Length of intergenic spacer, negative values indicate gene overlap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iZjNkMzdlMTk5MDE5MjgxZTlkMWJlZjg5OTNlYmUifQ=="/>
    <w:docVar w:name="KSO_WPS_MARK_KEY" w:val="4a75a335-2f68-4360-ab86-c49da879475b"/>
  </w:docVars>
  <w:rsids>
    <w:rsidRoot w:val="47A0086A"/>
    <w:rsid w:val="08E60C63"/>
    <w:rsid w:val="0A4F4C38"/>
    <w:rsid w:val="105A3155"/>
    <w:rsid w:val="1CD320A9"/>
    <w:rsid w:val="266A7C12"/>
    <w:rsid w:val="26AB1FFA"/>
    <w:rsid w:val="28352801"/>
    <w:rsid w:val="29D80A53"/>
    <w:rsid w:val="40F17832"/>
    <w:rsid w:val="45831E16"/>
    <w:rsid w:val="47414EAF"/>
    <w:rsid w:val="47A0086A"/>
    <w:rsid w:val="538245AD"/>
    <w:rsid w:val="59EE23E3"/>
    <w:rsid w:val="62BB5317"/>
    <w:rsid w:val="696143B6"/>
    <w:rsid w:val="6A187F00"/>
    <w:rsid w:val="6D370C7F"/>
    <w:rsid w:val="7FAF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1</Words>
  <Characters>1037</Characters>
  <Lines>0</Lines>
  <Paragraphs>0</Paragraphs>
  <TotalTime>0</TotalTime>
  <ScaleCrop>false</ScaleCrop>
  <LinksUpToDate>false</LinksUpToDate>
  <CharactersWithSpaces>106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16:47:00Z</dcterms:created>
  <dc:creator>ciao莓</dc:creator>
  <cp:lastModifiedBy>Tiger_Li</cp:lastModifiedBy>
  <dcterms:modified xsi:type="dcterms:W3CDTF">2025-12-20T03:5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DE57F4F7F794147AEFFC327AD2585F6</vt:lpwstr>
  </property>
  <property fmtid="{D5CDD505-2E9C-101B-9397-08002B2CF9AE}" pid="4" name="KSOTemplateDocerSaveRecord">
    <vt:lpwstr>eyJoZGlkIjoiNTU1YWUyYWVlYWJjYWRkNDQ4MjhhMzNlNTg5NWZkYzIiLCJ1c2VySWQiOiIzNjY3OTM2NjgifQ==</vt:lpwstr>
  </property>
</Properties>
</file>